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814ED" w14:textId="2DD9CA27" w:rsidR="005D3ED1" w:rsidRDefault="005D3ED1" w:rsidP="00B11231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BC711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C711A">
        <w:rPr>
          <w:rFonts w:ascii="Times New Roman" w:hAnsi="Times New Roman" w:cs="Times New Roman"/>
          <w:b/>
          <w:bCs/>
          <w:sz w:val="24"/>
          <w:szCs w:val="24"/>
        </w:rPr>
        <w:t xml:space="preserve">able. </w:t>
      </w:r>
      <w:r w:rsidR="007761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C711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C711A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</w:t>
      </w:r>
      <w:r w:rsidRPr="00B11231">
        <w:rPr>
          <w:rStyle w:val="fontstyle01"/>
          <w:rFonts w:ascii="Times New Roman" w:hAnsi="Times New Roman"/>
          <w:b/>
          <w:bCs/>
          <w:sz w:val="24"/>
          <w:szCs w:val="24"/>
        </w:rPr>
        <w:t>The</w:t>
      </w:r>
      <w:r w:rsidRPr="00BC711A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oligonucleotide sequences used for cell transfection assays.</w:t>
      </w:r>
    </w:p>
    <w:p w14:paraId="4A49E5F5" w14:textId="77777777" w:rsidR="00B11231" w:rsidRPr="00BC711A" w:rsidRDefault="00B11231" w:rsidP="00B11231">
      <w:pPr>
        <w:rPr>
          <w:rStyle w:val="fontstyle01"/>
          <w:rFonts w:ascii="Times New Roman" w:hAnsi="Times New Roman"/>
          <w:b/>
          <w:bCs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3056"/>
      </w:tblGrid>
      <w:tr w:rsidR="009523C1" w:rsidRPr="00B11231" w14:paraId="165B0C79" w14:textId="77777777" w:rsidTr="00B11231">
        <w:tc>
          <w:tcPr>
            <w:tcW w:w="2122" w:type="dxa"/>
          </w:tcPr>
          <w:p w14:paraId="2CD52DDA" w14:textId="7FCAC623" w:rsidR="009523C1" w:rsidRPr="000A5480" w:rsidRDefault="009523C1" w:rsidP="009523C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5480">
              <w:rPr>
                <w:rFonts w:ascii="Times New Roman" w:hAnsi="Times New Roman" w:cs="Times New Roman"/>
                <w:b/>
                <w:bCs/>
                <w:szCs w:val="21"/>
              </w:rPr>
              <w:t>Names</w:t>
            </w:r>
          </w:p>
        </w:tc>
        <w:tc>
          <w:tcPr>
            <w:tcW w:w="3118" w:type="dxa"/>
          </w:tcPr>
          <w:p w14:paraId="094CBE45" w14:textId="36776120" w:rsidR="009523C1" w:rsidRPr="000A5480" w:rsidRDefault="009523C1" w:rsidP="009523C1">
            <w:pPr>
              <w:rPr>
                <w:rFonts w:ascii="Times New Roman" w:hAnsi="Times New Roman" w:cs="Times New Roman"/>
                <w:szCs w:val="21"/>
              </w:rPr>
            </w:pPr>
            <w:r w:rsidRPr="000A5480">
              <w:rPr>
                <w:rFonts w:ascii="Times New Roman" w:hAnsi="Times New Roman" w:cs="Times New Roman"/>
                <w:szCs w:val="21"/>
              </w:rPr>
              <w:t>Sense (5’-3’)</w:t>
            </w:r>
          </w:p>
        </w:tc>
        <w:tc>
          <w:tcPr>
            <w:tcW w:w="3056" w:type="dxa"/>
          </w:tcPr>
          <w:p w14:paraId="602C1629" w14:textId="5244ABD5" w:rsidR="009523C1" w:rsidRPr="000A5480" w:rsidRDefault="009523C1" w:rsidP="009523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A5480">
              <w:rPr>
                <w:rFonts w:ascii="Times New Roman" w:hAnsi="Times New Roman" w:cs="Times New Roman"/>
                <w:szCs w:val="21"/>
              </w:rPr>
              <w:t>Antisense (5’-3’)</w:t>
            </w:r>
          </w:p>
        </w:tc>
      </w:tr>
      <w:tr w:rsidR="005D3ED1" w:rsidRPr="00B11231" w14:paraId="4E1EB413" w14:textId="77777777" w:rsidTr="00B11231">
        <w:tc>
          <w:tcPr>
            <w:tcW w:w="2122" w:type="dxa"/>
          </w:tcPr>
          <w:p w14:paraId="77F7F9B1" w14:textId="3EE8FE63" w:rsidR="005D3ED1" w:rsidRPr="00C641A9" w:rsidRDefault="005D3ED1" w:rsidP="00B112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sh-</w:t>
            </w:r>
            <w:r w:rsidR="00B11231" w:rsidRPr="00C641A9">
              <w:rPr>
                <w:rFonts w:ascii="Times New Roman" w:hAnsi="Times New Roman" w:cs="Times New Roman"/>
                <w:szCs w:val="21"/>
              </w:rPr>
              <w:t>c</w:t>
            </w:r>
            <w:r w:rsidRPr="00C641A9">
              <w:rPr>
                <w:rFonts w:ascii="Times New Roman" w:hAnsi="Times New Roman" w:cs="Times New Roman"/>
                <w:szCs w:val="21"/>
              </w:rPr>
              <w:t>irc_0001367-1</w:t>
            </w:r>
          </w:p>
        </w:tc>
        <w:tc>
          <w:tcPr>
            <w:tcW w:w="3118" w:type="dxa"/>
          </w:tcPr>
          <w:p w14:paraId="7F32E83E" w14:textId="3A83083F" w:rsidR="005D3ED1" w:rsidRPr="00C641A9" w:rsidRDefault="000A5480" w:rsidP="00895547">
            <w:pPr>
              <w:widowControl/>
              <w:rPr>
                <w:rFonts w:ascii="Times New Roman" w:hAnsi="Times New Roman" w:cs="Times New Roman"/>
              </w:rPr>
            </w:pPr>
            <w:r w:rsidRPr="00C641A9">
              <w:rPr>
                <w:rFonts w:ascii="Times New Roman" w:hAnsi="Times New Roman" w:cs="Times New Roman"/>
              </w:rPr>
              <w:t>GCCACGCAGGTGTGGAAATTA</w:t>
            </w:r>
          </w:p>
        </w:tc>
        <w:tc>
          <w:tcPr>
            <w:tcW w:w="3056" w:type="dxa"/>
          </w:tcPr>
          <w:p w14:paraId="5F0496EC" w14:textId="4A92F540" w:rsidR="005D3ED1" w:rsidRPr="00C641A9" w:rsidRDefault="005D3ED1" w:rsidP="00895547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5D3ED1" w:rsidRPr="00B11231" w14:paraId="01C3DD55" w14:textId="77777777" w:rsidTr="00B11231">
        <w:tc>
          <w:tcPr>
            <w:tcW w:w="2122" w:type="dxa"/>
          </w:tcPr>
          <w:p w14:paraId="0AEF1CAA" w14:textId="3098BAA9" w:rsidR="005D3ED1" w:rsidRPr="00C641A9" w:rsidRDefault="005D3ED1" w:rsidP="00B112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sh-circ_0001367-</w:t>
            </w:r>
            <w:r w:rsidR="00FE5874" w:rsidRPr="00C641A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18" w:type="dxa"/>
          </w:tcPr>
          <w:p w14:paraId="122B5E7B" w14:textId="73902797" w:rsidR="005D3ED1" w:rsidRPr="00C641A9" w:rsidRDefault="000A5480">
            <w:pPr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CTAGGCCACGCAGGTGTGGAA</w:t>
            </w:r>
          </w:p>
        </w:tc>
        <w:tc>
          <w:tcPr>
            <w:tcW w:w="3056" w:type="dxa"/>
          </w:tcPr>
          <w:p w14:paraId="24D45B6B" w14:textId="77777777" w:rsidR="005D3ED1" w:rsidRPr="00C641A9" w:rsidRDefault="005D3E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3ED1" w:rsidRPr="00B11231" w14:paraId="01DA8238" w14:textId="77777777" w:rsidTr="00B11231">
        <w:tc>
          <w:tcPr>
            <w:tcW w:w="2122" w:type="dxa"/>
          </w:tcPr>
          <w:p w14:paraId="520EC7F7" w14:textId="6123042A" w:rsidR="005D3ED1" w:rsidRPr="00C641A9" w:rsidRDefault="005D3ED1" w:rsidP="00B112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641A9">
              <w:rPr>
                <w:rFonts w:ascii="Times New Roman" w:hAnsi="Times New Roman" w:cs="Times New Roman"/>
                <w:szCs w:val="21"/>
              </w:rPr>
              <w:t>sh</w:t>
            </w:r>
            <w:proofErr w:type="spellEnd"/>
            <w:r w:rsidRPr="00C641A9">
              <w:rPr>
                <w:rFonts w:ascii="Times New Roman" w:hAnsi="Times New Roman" w:cs="Times New Roman"/>
                <w:szCs w:val="21"/>
              </w:rPr>
              <w:t>-NC</w:t>
            </w:r>
          </w:p>
        </w:tc>
        <w:tc>
          <w:tcPr>
            <w:tcW w:w="3118" w:type="dxa"/>
          </w:tcPr>
          <w:p w14:paraId="1C1A3084" w14:textId="7E1C80BC" w:rsidR="005D3ED1" w:rsidRPr="00C641A9" w:rsidRDefault="009723A9">
            <w:pPr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UUCUCCGAACGUGUCACGUTTUGC</w:t>
            </w:r>
          </w:p>
        </w:tc>
        <w:tc>
          <w:tcPr>
            <w:tcW w:w="3056" w:type="dxa"/>
          </w:tcPr>
          <w:p w14:paraId="33C40402" w14:textId="77777777" w:rsidR="005D3ED1" w:rsidRPr="00C641A9" w:rsidRDefault="005D3E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3ED1" w:rsidRPr="00B11231" w14:paraId="116568CF" w14:textId="77777777" w:rsidTr="00B11231">
        <w:tc>
          <w:tcPr>
            <w:tcW w:w="2122" w:type="dxa"/>
          </w:tcPr>
          <w:p w14:paraId="4A24E43F" w14:textId="075FD381" w:rsidR="005D3ED1" w:rsidRPr="00C641A9" w:rsidRDefault="005D3ED1" w:rsidP="00B112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miR-431 mimics</w:t>
            </w:r>
          </w:p>
        </w:tc>
        <w:tc>
          <w:tcPr>
            <w:tcW w:w="3118" w:type="dxa"/>
          </w:tcPr>
          <w:p w14:paraId="04551ECE" w14:textId="6C4F8A4A" w:rsidR="005D3ED1" w:rsidRPr="00C641A9" w:rsidRDefault="009523C1" w:rsidP="009523C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UGUCUUGCAGGCCGUCAUGCA</w:t>
            </w:r>
          </w:p>
        </w:tc>
        <w:tc>
          <w:tcPr>
            <w:tcW w:w="3056" w:type="dxa"/>
          </w:tcPr>
          <w:p w14:paraId="508B771D" w14:textId="668DAF44" w:rsidR="005D3ED1" w:rsidRPr="00C641A9" w:rsidRDefault="009523C1" w:rsidP="009523C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CAUGACGGCCUGCAAGACAUU</w:t>
            </w:r>
          </w:p>
        </w:tc>
      </w:tr>
      <w:tr w:rsidR="005D3ED1" w:rsidRPr="00B11231" w14:paraId="414971EB" w14:textId="77777777" w:rsidTr="00B11231">
        <w:tc>
          <w:tcPr>
            <w:tcW w:w="2122" w:type="dxa"/>
          </w:tcPr>
          <w:p w14:paraId="6AD0E890" w14:textId="2E6BDD35" w:rsidR="005D3ED1" w:rsidRPr="00C641A9" w:rsidRDefault="005D3ED1" w:rsidP="00B112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miR-431 mimics NC</w:t>
            </w:r>
          </w:p>
        </w:tc>
        <w:tc>
          <w:tcPr>
            <w:tcW w:w="3118" w:type="dxa"/>
          </w:tcPr>
          <w:p w14:paraId="6B76C596" w14:textId="47F168D6" w:rsidR="005D3ED1" w:rsidRPr="00C641A9" w:rsidRDefault="00B11231">
            <w:pPr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GCGUUAAUCUUUCGCGUUAUA</w:t>
            </w:r>
          </w:p>
        </w:tc>
        <w:tc>
          <w:tcPr>
            <w:tcW w:w="3056" w:type="dxa"/>
          </w:tcPr>
          <w:p w14:paraId="4686ED46" w14:textId="471546B6" w:rsidR="005D3ED1" w:rsidRPr="00C641A9" w:rsidRDefault="00B11231">
            <w:pPr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UAACGCGAAAGAUUAACGCUU</w:t>
            </w:r>
          </w:p>
        </w:tc>
      </w:tr>
      <w:tr w:rsidR="005D3ED1" w:rsidRPr="00B11231" w14:paraId="2E673C26" w14:textId="77777777" w:rsidTr="00B11231">
        <w:tc>
          <w:tcPr>
            <w:tcW w:w="2122" w:type="dxa"/>
          </w:tcPr>
          <w:p w14:paraId="39A415E5" w14:textId="1F4A2864" w:rsidR="005D3ED1" w:rsidRPr="00C641A9" w:rsidRDefault="005D3ED1" w:rsidP="00B112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miR-431 inhibitors</w:t>
            </w:r>
          </w:p>
        </w:tc>
        <w:tc>
          <w:tcPr>
            <w:tcW w:w="3118" w:type="dxa"/>
          </w:tcPr>
          <w:p w14:paraId="66E8BDA4" w14:textId="1BFA9BAD" w:rsidR="005D3ED1" w:rsidRPr="00C641A9" w:rsidRDefault="009523C1" w:rsidP="009523C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UGCAUGACGGCCUGCAAGACA</w:t>
            </w:r>
          </w:p>
        </w:tc>
        <w:tc>
          <w:tcPr>
            <w:tcW w:w="3056" w:type="dxa"/>
          </w:tcPr>
          <w:p w14:paraId="09C0396A" w14:textId="77777777" w:rsidR="005D3ED1" w:rsidRPr="00C641A9" w:rsidRDefault="005D3E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3ED1" w:rsidRPr="00B11231" w14:paraId="6EED575E" w14:textId="77777777" w:rsidTr="00B11231">
        <w:tc>
          <w:tcPr>
            <w:tcW w:w="2122" w:type="dxa"/>
          </w:tcPr>
          <w:p w14:paraId="497B50D3" w14:textId="3209B252" w:rsidR="005D3ED1" w:rsidRPr="00C641A9" w:rsidRDefault="005D3ED1" w:rsidP="00B112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miR-431 inhibitors NC</w:t>
            </w:r>
          </w:p>
        </w:tc>
        <w:tc>
          <w:tcPr>
            <w:tcW w:w="3118" w:type="dxa"/>
          </w:tcPr>
          <w:p w14:paraId="1AD89262" w14:textId="3924B6BB" w:rsidR="005D3ED1" w:rsidRPr="00C641A9" w:rsidRDefault="00B11231">
            <w:pPr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GGCAAACAUUAACGCAAGUAU</w:t>
            </w:r>
          </w:p>
        </w:tc>
        <w:tc>
          <w:tcPr>
            <w:tcW w:w="3056" w:type="dxa"/>
          </w:tcPr>
          <w:p w14:paraId="01748A61" w14:textId="77777777" w:rsidR="005D3ED1" w:rsidRPr="00C641A9" w:rsidRDefault="005D3E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3ED1" w:rsidRPr="00B11231" w14:paraId="2FA7789F" w14:textId="77777777" w:rsidTr="003D3E0D">
        <w:trPr>
          <w:trHeight w:val="562"/>
        </w:trPr>
        <w:tc>
          <w:tcPr>
            <w:tcW w:w="2122" w:type="dxa"/>
          </w:tcPr>
          <w:p w14:paraId="58638419" w14:textId="5616D465" w:rsidR="005D3ED1" w:rsidRPr="00C641A9" w:rsidRDefault="005D3ED1" w:rsidP="00B112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sh-NRXN3</w:t>
            </w:r>
          </w:p>
        </w:tc>
        <w:tc>
          <w:tcPr>
            <w:tcW w:w="3118" w:type="dxa"/>
          </w:tcPr>
          <w:p w14:paraId="7CCFAAD0" w14:textId="3B23BAC0" w:rsidR="005D3ED1" w:rsidRPr="00C641A9" w:rsidRDefault="000A5480">
            <w:pPr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641A9">
              <w:rPr>
                <w:rFonts w:ascii="Times New Roman" w:hAnsi="Times New Roman" w:cs="Times New Roman"/>
                <w:szCs w:val="21"/>
              </w:rPr>
              <w:t>CAAAGGACCAGAGACCTTGT</w:t>
            </w:r>
          </w:p>
        </w:tc>
        <w:tc>
          <w:tcPr>
            <w:tcW w:w="3056" w:type="dxa"/>
          </w:tcPr>
          <w:p w14:paraId="45D8F7CE" w14:textId="77777777" w:rsidR="005D3ED1" w:rsidRPr="00C641A9" w:rsidRDefault="005D3E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3ED1" w:rsidRPr="00B11231" w14:paraId="212BE071" w14:textId="77777777" w:rsidTr="00B11231">
        <w:tc>
          <w:tcPr>
            <w:tcW w:w="2122" w:type="dxa"/>
          </w:tcPr>
          <w:p w14:paraId="46CB3CFC" w14:textId="3BCD9FF0" w:rsidR="005D3ED1" w:rsidRPr="00C641A9" w:rsidRDefault="005D3ED1" w:rsidP="00B1123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sh-NRXN3 NC</w:t>
            </w:r>
          </w:p>
        </w:tc>
        <w:tc>
          <w:tcPr>
            <w:tcW w:w="3118" w:type="dxa"/>
          </w:tcPr>
          <w:p w14:paraId="7DEF657C" w14:textId="6ED33826" w:rsidR="005D3ED1" w:rsidRPr="00C641A9" w:rsidRDefault="009723A9">
            <w:pPr>
              <w:rPr>
                <w:rFonts w:ascii="Times New Roman" w:hAnsi="Times New Roman" w:cs="Times New Roman"/>
                <w:szCs w:val="21"/>
              </w:rPr>
            </w:pPr>
            <w:r w:rsidRPr="00C641A9">
              <w:rPr>
                <w:rFonts w:ascii="Times New Roman" w:hAnsi="Times New Roman" w:cs="Times New Roman"/>
                <w:szCs w:val="21"/>
              </w:rPr>
              <w:t>TTCTCCGAACGTGTCACGTCT</w:t>
            </w:r>
          </w:p>
        </w:tc>
        <w:tc>
          <w:tcPr>
            <w:tcW w:w="3056" w:type="dxa"/>
          </w:tcPr>
          <w:p w14:paraId="6415535C" w14:textId="77777777" w:rsidR="005D3ED1" w:rsidRPr="00C641A9" w:rsidRDefault="005D3ED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792AFB8" w14:textId="77777777" w:rsidR="00591551" w:rsidRPr="00B11231" w:rsidRDefault="00591551">
      <w:pPr>
        <w:rPr>
          <w:rFonts w:ascii="Times New Roman" w:hAnsi="Times New Roman" w:cs="Times New Roman"/>
          <w:szCs w:val="21"/>
        </w:rPr>
      </w:pPr>
    </w:p>
    <w:sectPr w:rsidR="00591551" w:rsidRPr="00B11231" w:rsidSect="00264A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DE1C72" w14:textId="77777777" w:rsidR="00A32D16" w:rsidRDefault="00A32D16" w:rsidP="00776151">
      <w:r>
        <w:separator/>
      </w:r>
    </w:p>
  </w:endnote>
  <w:endnote w:type="continuationSeparator" w:id="0">
    <w:p w14:paraId="5674CA4B" w14:textId="77777777" w:rsidR="00A32D16" w:rsidRDefault="00A32D16" w:rsidP="00776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mqmqAdvTTb5929f4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2B81A1" w14:textId="77777777" w:rsidR="00264A22" w:rsidRDefault="00264A2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03922368"/>
      <w:docPartObj>
        <w:docPartGallery w:val="Page Numbers (Bottom of Page)"/>
        <w:docPartUnique/>
      </w:docPartObj>
    </w:sdtPr>
    <w:sdtContent>
      <w:p w14:paraId="4D55A28A" w14:textId="40AD6EB4" w:rsidR="00264A22" w:rsidRDefault="00264A22" w:rsidP="00264A2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C1D1EE" w14:textId="77777777" w:rsidR="00264A22" w:rsidRDefault="00264A22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0B326F" w14:textId="77777777" w:rsidR="00264A22" w:rsidRDefault="00264A2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F905F" w14:textId="77777777" w:rsidR="00A32D16" w:rsidRDefault="00A32D16" w:rsidP="00776151">
      <w:r>
        <w:separator/>
      </w:r>
    </w:p>
  </w:footnote>
  <w:footnote w:type="continuationSeparator" w:id="0">
    <w:p w14:paraId="5A0812DA" w14:textId="77777777" w:rsidR="00A32D16" w:rsidRDefault="00A32D16" w:rsidP="007761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BC0351" w14:textId="77777777" w:rsidR="00264A22" w:rsidRDefault="00264A22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74329" w14:textId="77777777" w:rsidR="00264A22" w:rsidRDefault="00264A22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235921" w14:textId="77777777" w:rsidR="00264A22" w:rsidRDefault="00264A22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C2"/>
    <w:rsid w:val="000A5480"/>
    <w:rsid w:val="001D68AC"/>
    <w:rsid w:val="00264A22"/>
    <w:rsid w:val="00282381"/>
    <w:rsid w:val="003D3E0D"/>
    <w:rsid w:val="00591551"/>
    <w:rsid w:val="005D3ED1"/>
    <w:rsid w:val="006B78C2"/>
    <w:rsid w:val="0074470D"/>
    <w:rsid w:val="00776151"/>
    <w:rsid w:val="00895547"/>
    <w:rsid w:val="009523C1"/>
    <w:rsid w:val="009723A9"/>
    <w:rsid w:val="00A32D16"/>
    <w:rsid w:val="00B11231"/>
    <w:rsid w:val="00C641A9"/>
    <w:rsid w:val="00FE5874"/>
    <w:rsid w:val="00FF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77EA6"/>
  <w15:chartTrackingRefBased/>
  <w15:docId w15:val="{547BA36C-3725-4B6B-91BC-3A680D215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E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D3ED1"/>
    <w:rPr>
      <w:rFonts w:ascii="TmmqmqAdvTTb5929f4c" w:hAnsi="TmmqmqAdvTTb5929f4c" w:hint="default"/>
      <w:b w:val="0"/>
      <w:bCs w:val="0"/>
      <w:i w:val="0"/>
      <w:iCs w:val="0"/>
      <w:color w:val="131413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776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61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6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6151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64A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y Aldrich</dc:creator>
  <cp:keywords/>
  <dc:description/>
  <cp:lastModifiedBy>刘 亮</cp:lastModifiedBy>
  <cp:revision>32</cp:revision>
  <dcterms:created xsi:type="dcterms:W3CDTF">2020-07-20T07:38:00Z</dcterms:created>
  <dcterms:modified xsi:type="dcterms:W3CDTF">2021-01-30T04:00:00Z</dcterms:modified>
</cp:coreProperties>
</file>